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r>
    </w:p>
    <w:p>
      <w:pPr>
        <w:pStyle w:val="Normal"/>
        <w:spacing w:lineRule="auto" w:line="360"/>
        <w:rPr/>
      </w:pPr>
      <w:r>
        <w:rPr>
          <w:b/>
          <w:szCs w:val="21"/>
        </w:rPr>
        <w:t>Supplementary t</w:t>
      </w:r>
      <w:r>
        <w:rPr/>
        <w:t>able 1 Summary of some of the reported waterborne NoV outbreaks since 2000</w:t>
      </w:r>
    </w:p>
    <w:tbl>
      <w:tblPr>
        <w:tblW w:w="10344" w:type="dxa"/>
        <w:jc w:val="left"/>
        <w:tblInd w:w="0" w:type="dxa"/>
        <w:tblLayout w:type="fixed"/>
        <w:tblCellMar>
          <w:top w:w="0" w:type="dxa"/>
          <w:left w:w="108" w:type="dxa"/>
          <w:bottom w:w="0" w:type="dxa"/>
          <w:right w:w="108" w:type="dxa"/>
        </w:tblCellMar>
      </w:tblPr>
      <w:tblGrid>
        <w:gridCol w:w="1089"/>
        <w:gridCol w:w="1657"/>
        <w:gridCol w:w="1183"/>
        <w:gridCol w:w="1111"/>
        <w:gridCol w:w="738"/>
        <w:gridCol w:w="738"/>
        <w:gridCol w:w="709"/>
        <w:gridCol w:w="1843"/>
        <w:gridCol w:w="1276"/>
      </w:tblGrid>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ime</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Location</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Number of affected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umber of infected</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IR</w:t>
            </w:r>
            <w:r>
              <w:rPr>
                <w:sz w:val="20"/>
                <w:szCs w:val="20"/>
                <w:vertAlign w:val="superscript"/>
              </w:rPr>
              <w:t>&amp;</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A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dentified/predicted source of infec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ference</w:t>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eptember 2009</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small town school in semi-tropical Guangdong province, southern Chin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769</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0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8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Well water for household purpos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7/S0950268812000374", "ISSN" : "1469-4409", "PMID" : "22400795", "abstract" : "Contaminated water is one of the main sources of norovirus (NoV) gastroenteritis outbreaks globally. Waterborne NoV outbreaks are infrequently attributed to GII.4 NoV. In September 2009, a NoV outbreak affected a small school in Guangdong Province, China. Epidemiological investigations indicated that household use water, supplied by a well, was the probable source (relative risk 1\u00b79). NoV nucleic acid material in concentrated well-water samples was detected using real-time RT-PCR. Nucleotide sequences of NoV extracted from diarrhoea and well-water specimens were identical and had the greatest sequence identity to corresponding sequences from the epidemic strain GII.4-2006b. Our report documents the first laboratory-confirmed waterborne outbreak caused by GII.4 NoV genotype in China. Our investigations indicate that well water, intended exclusively for household use but not for consumption, caused this outbreak. The results of this report serve as a reminder that private well water intended for household use should be tested for NoV.", "author" : [ { "dropping-particle" : "", "family" : "Zhou", "given" : "X", "non-dropping-particle" : "", "parse-names" : false, "suffix" : "" }, { "dropping-particle" : "", "family" : "Li", "given" : "H", "non-dropping-particle" : "", "parse-names" : false, "suffix" : "" }, { "dropping-particle" : "", "family" : "Sun", "given" : "L", "non-dropping-particle" : "", "parse-names" : false, "suffix" : "" }, { "dropping-particle" : "", "family" : "Mo", "given" : "Y", "non-dropping-particle" : "", "parse-names" : false, "suffix" : "" }, { "dropping-particle" : "", "family" : "Chen", "given" : "S", "non-dropping-particle" : "", "parse-names" : false, "suffix" : "" }, { "dropping-particle" : "", "family" : "Wu", "given" : "X", "non-dropping-particle" : "", "parse-names" : false, "suffix" : "" }, { "dropping-particle" : "", "family" : "Liang", "given" : "J", "non-dropping-particle" : "", "parse-names" : false, "suffix" : "" }, { "dropping-particle" : "", "family" : "Zheng", "given" : "H", "non-dropping-particle" : "", "parse-names" : false, "suffix" : "" }, { "dropping-particle" : "", "family" : "Ke", "given" : "C", "non-dropping-particle" : "", "parse-names" : false, "suffix" : "" }, { "dropping-particle" : "", "family" : "Varma", "given" : "J K", "non-dropping-particle" : "", "parse-names" : false, "suffix" : "" }, { "dropping-particle" : "", "family" : "Klena", "given" : "J D", "non-dropping-particle" : "", "parse-names" : false, "suffix" : "" }, { "dropping-particle" : "", "family" : "Chen", "given" : "Q", "non-dropping-particle" : "", "parse-names" : false, "suffix" : "" }, { "dropping-particle" : "", "family" : "Zou", "given" : "L", "non-dropping-particle" : "", "parse-names" : false, "suffix" : "" }, { "dropping-particle" : "", "family" : "Yang", "given" : "X", "non-dropping-particle" : "", "parse-names" : false, "suffix" : "" } ], "container-title" : "Epidemiology and infection", "id" : "ITEM-1", "issue" : "12", "issued" : { "date-parts" : [ [ "2012", "12" ] ] }, "page" : "2282-9", "title" : "Epidemiological and molecular analysis of a waterborne outbreak of norovirus GII.4.", "type" : "article-journal", "volume" : "140" }, "uris" : [ "http://www.mendeley.com/documents/?uuid=8f02aaf8-483d-4af3-bfcb-38700e1178d8" ] } ], "mendeley" : { "formattedCitation" : "&lt;sup&gt;1&lt;/sup&gt;", "plainTextFormattedCitation" : "1", "previouslyFormattedCitation" : "&lt;sup&gt;1&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ebruary 27-March 13, 2011</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anto Stefano di Quisquina, Agrigento, Sicily, Italy</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965</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well and springs supplying the public water network</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2166/wh.2014.227", "ISSN" : "1477-8920", "PMID" : "25252349", "abstract" : "During March 2011 an outbreak of gastroenteritis occurred in Santo Stefano di Quisquina, Agrigento, Sicily, Italy. Within two weeks 156 cases were identified among the 4,965 people living in the municipality. An epidemiological investigation was conducted to characterize the outbreak and target the control measures. A case was defined as a person developing diarrhea or vomiting during February 27-March 13, 2011. Stool specimens were collected from 12 cases. Norovirus (NoV) genotype GII.4 variant New Orleans 2009 was identified in stool samples from 11 of 12 cases tested (91.7%). Epidemiological investigations suggested a possible association with municipal drinking water consumption. Water samples from the public water system were tested for NoV and a variety of genotypes were detected during the first 3 months of surveillance, including GII.4 strains belonging to different variants from that involved in the gastroenteritis outbreak. Contamination of the well and springs supplying the public water network was eventually thought to be the source of the NoV contamination.", "author" : [ { "dropping-particle" : "", "family" : "Giammanco", "given" : "Giovanni M", "non-dropping-particle" : "", "parse-names" : false, "suffix" : "" }, { "dropping-particle" : "", "family" : "Bartolo", "given" : "Ilaria", "non-dropping-particle" : "Di", "parse-names" : false, "suffix" : "" }, { "dropping-particle" : "", "family" : "Purpari", "given" : "Giuseppa", "non-dropping-particle" : "", "parse-names" : false, "suffix" : "" }, { "dropping-particle" : "", "family" : "Costantino", "given" : "Claudio", "non-dropping-particle" : "", "parse-names" : false, "suffix" : "" }, { "dropping-particle" : "", "family" : "Rotolo", "given" : "Valentina", "non-dropping-particle" : "", "parse-names" : false, "suffix" : "" }, { "dropping-particle" : "", "family" : "Spoto", "given" : "Vittorio", "non-dropping-particle" : "", "parse-names" : false, "suffix" : "" }, { "dropping-particle" : "", "family" : "Geraci", "given" : "Gaetano", "non-dropping-particle" : "", "parse-names" : false, "suffix" : "" }, { "dropping-particle" : "", "family" : "Bosco", "given" : "Girolama", "non-dropping-particle" : "", "parse-names" : false, "suffix" : "" }, { "dropping-particle" : "", "family" : "Petralia", "given" : "Agata", "non-dropping-particle" : "", "parse-names" : false, "suffix" : "" }, { "dropping-particle" : "", "family" : "Guercio", "given" : "Annalisa", "non-dropping-particle" : "", "parse-names" : false, "suffix" : "" }, { "dropping-particle" : "", "family" : "Macaluso", "given" : "Giusi", "non-dropping-particle" : "", "parse-names" : false, "suffix" : "" }, { "dropping-particle" : "", "family" : "Calamusa", "given" : "Giuseppe", "non-dropping-particle" : "", "parse-names" : false, "suffix" : "" }, { "dropping-particle" : "", "family" : "Grazia", "given" : "Simona", "non-dropping-particle" : "De", "parse-names" : false, "suffix" : "" }, { "dropping-particle" : "", "family" : "Ruggeri", "given" : "Franco M", "non-dropping-particle" : "", "parse-names" : false, "suffix" : "" }, { "dropping-particle" : "", "family" : "Vitale", "given" : "Francesco", "non-dropping-particle" : "", "parse-names" : false, "suffix" : "" }, { "dropping-particle" : "", "family" : "Maida", "given" : "Carmelo M", "non-dropping-particle" : "", "parse-names" : false, "suffix" : "" }, { "dropping-particle" : "", "family" : "Mammina", "given" : "Caterina", "non-dropping-particle" : "", "parse-names" : false, "suffix" : "" } ], "container-title" : "Journal of water and health", "id" : "ITEM-1", "issue" : "3", "issued" : { "date-parts" : [ [ "2014", "9" ] ] }, "page" : "452-64", "title" : "Investigation and control of a Norovirus outbreak of probable waterborne transmission through a municipal groundwater system.", "type" : "article-journal", "volume" : "12" }, "uris" : [ "http://www.mendeley.com/documents/?uuid=7e86d804-2fc1-4aa5-8b3e-1086ed6cc5ef" ] } ], "mendeley" : { "formattedCitation" : "&lt;sup&gt;2&lt;/sup&gt;", "plainTextFormattedCitation" : "2", "previouslyFormattedCitation" : "&lt;sup&gt;2&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arch 2008</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angzhou city, Zhejiang province, Chin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694</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3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3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Bottled water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highlight w:val="yellow"/>
              </w:rPr>
            </w:pPr>
            <w:r>
              <w:fldChar w:fldCharType="begin"/>
            </w:r>
            <w:r>
              <w:rPr>
                <w:vertAlign w:val="superscript"/>
                <w:sz w:val="20"/>
                <w:szCs w:val="20"/>
                <w:lang w:val="en-US" w:eastAsia="en-US"/>
              </w:rPr>
              <w:instrText xml:space="preserve">ADDIN CSL_CITATION { "citationItems" : [ { "id" : "ITEM-1", "itemData" : { "ISSN" : "0254-6450", "PMID" : "19565862", "author" : [ { "dropping-particle" : "", "family" : "Miao", "given" : "Fan", "non-dropping-particle" : "", "parse-names" : false, "suffix" : "" }, { "dropping-particle" : "", "family" : "Deng", "given" : "Jing", "non-dropping-particle" : "", "parse-names" : false, "suffix" : "" }, { "dropping-particle" : "", "family" : "Xie", "given" : "Li", "non-dropping-particle" : "", "parse-names" : false, "suffix" : "" } ], "container-title" : "Zhonghua liu xing bing xue za zhi = Zhonghua liuxingbingxue zazhi", "id" : "ITEM-1", "issue" : "1", "issued" : { "date-parts" : [ [ "2009", "1" ] ] }, "page" : "99-100", "title" : "[Epidemiological investigation of a gastroenteritis outbreak caused by waterborne norovirus GG I].", "type" : "article-journal", "volume" : "30" }, "uris" : [ "http://www.mendeley.com/documents/?uuid=08281569-f553-4a56-bad1-6016649545fa" ] } ], "mendeley" : { "formattedCitation" : "&lt;sup&gt;3&lt;/sup&gt;", "plainTextFormattedCitation" : "3", "previouslyFormattedCitation" : "&lt;sup&gt;3&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July 2006</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popular ski resort in southern New Zealand</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p to 428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1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bout 5.0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sort drinking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128/AEM.00718-07", "ISSN" : "1098-5336", "PMID" : "17965205", "abstract" : "In July 2006, public health services investigated an outbreak of acute gastroenteritis among staff and visitors of a popular ski resort in southern New Zealand. The source of the outbreak was a drinking water supply contaminated by human sewage. The virological component of the investigation played a major role in confirming the source of the outbreak. Drinking water, source stream water, and 31 fecal specimens from gastroenteritis outbreak cases were analyzed for the presence of norovirus (NoV). Water samples were concentrated by ultrafiltration, and real-time reverse transcription-PCR (RT-PCR) was used for rapid detection of NoV from both water and fecal samples. The implicated NoV strain was further characterized by DNA sequencing. NoV genogroup GI/5 was identified in water samples and linked case fecal specimens, providing clear evidence of the predominant pathogen and route of exposure. A retrospective cohort study demonstrated that staff who consumed drinking water from the resort supply were twice as likely to have gastroenteritis than those who did not. This is the first time that an outbreak of gastroenteritis in New Zealand has been conclusively linked to NoV detected in a community water supply. To our knowledge, this is the first report of the use of ultrafiltration combined with quantitative real-time RT-PCR and DNA sequencing for investigation of a waterborne NoV outbreak.", "author" : [ { "dropping-particle" : "", "family" : "Hewitt", "given" : "Joanne", "non-dropping-particle" : "", "parse-names" : false, "suffix" : "" }, { "dropping-particle" : "", "family" : "Bell", "given" : "Derek", "non-dropping-particle" : "", "parse-names" : false, "suffix" : "" }, { "dropping-particle" : "", "family" : "Simmons", "given" : "Greg C", "non-dropping-particle" : "", "parse-names" : false, "suffix" : "" }, { "dropping-particle" : "", "family" : "Rivera-Aban", "given" : "Malet", "non-dropping-particle" : "", "parse-names" : false, "suffix" : "" }, { "dropping-particle" : "", "family" : "Wolf", "given" : "Sandro", "non-dropping-particle" : "", "parse-names" : false, "suffix" : "" }, { "dropping-particle" : "", "family" : "Greening", "given" : "Gail E", "non-dropping-particle" : "", "parse-names" : false, "suffix" : "" } ], "container-title" : "Applied and environmental microbiology", "id" : "ITEM-1", "issue" : "24", "issued" : { "date-parts" : [ [ "2007", "12" ] ] }, "page" : "7853-7", "title" : "Gastroenteritis outbreak caused by waterborne norovirus at a New Zealand ski resort.", "type" : "article-journal", "volume" : "73" }, "uris" : [ "http://www.mendeley.com/documents/?uuid=f1a5a889-fb2a-4e9c-b909-85b7cce4959b" ] } ], "mendeley" : { "formattedCitation" : "&lt;sup&gt;4&lt;/sup&gt;", "plainTextFormattedCitation" : "4", "previouslyFormattedCitation" : "&lt;sup&gt;4&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4</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arly spring 2012</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hotel or neighbouring resort in southern New Zealand</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p to 32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00" w:hanging="200"/>
              <w:rPr>
                <w:sz w:val="20"/>
                <w:szCs w:val="20"/>
              </w:rPr>
            </w:pPr>
            <w:r>
              <w:rPr>
                <w:sz w:val="20"/>
                <w:szCs w:val="20"/>
              </w:rPr>
              <w:t>1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00" w:hanging="200"/>
              <w:rPr>
                <w:sz w:val="20"/>
                <w:szCs w:val="20"/>
              </w:rPr>
            </w:pPr>
            <w:r>
              <w:rPr>
                <w:sz w:val="20"/>
                <w:szCs w:val="20"/>
              </w:rPr>
              <w:t>16.5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water and the wider environmen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ISSN" : "1175-8716", "PMID" : "24362738", "abstract" : "AIM: To investigate a waterborne gastroenteritis outbreak and consider wider environmental contamination concerns.\n\nMETHODS: An acute gastroenteritis outbreak was investigated through interviews, analysis of faecal samples, drinking water and environmental water samples.\n\nRESULTS: A total of 53 cases reported an illness of acute gastroenteritis following stays and/or dining at a hotel or neighbouring resort in southern New Zealand over a 1-month period in early spring 2012. The consumption of table or tap water was strongly associated with the illness. Faecal samples were positive for norovirus (NoV) genogroup I and II (GI and GII). Drinking tap water samples were positive for NoV GI and GII but negative for Escherichia coli (E. coli). Wider environmental water testing at local drinking water sources, around the sewage disposal field and at the nearby river showed the presence of NoV GI and GII. Voluntary boil water notices were issued and implemented with no further cases following this action. Additional treatment of drinking water supplies has been implemented and sewerage disposal concerns referred to local government.\n\nCONCLUSION: Investigation of this gastroenteritis outbreak revealed contamination of both drinking water and the wider environment with NoV. Bacterial indicators do not adequately cover contamination by viruses but due to costs, frequent virus monitoring programmes are currently impractical. A strategy to decrease environmental contamination of drinking water supplies in this busy tourist location through improved management of sewage disposal and drinking water is urgently required.", "author" : [ { "dropping-particle" : "", "family" : "Jack", "given" : "Susan", "non-dropping-particle" : "", "parse-names" : false, "suffix" : "" }, { "dropping-particle" : "", "family" : "Bell", "given" : "Derek", "non-dropping-particle" : "", "parse-names" : false, "suffix" : "" }, { "dropping-particle" : "", "family" : "Hewitt", "given" : "Joanne", "non-dropping-particle" : "", "parse-names" : false, "suffix" : "" } ], "container-title" : "The New Zealand medical journal", "id" : "ITEM-1", "issue" : "1387", "issued" : { "date-parts" : [ [ "2013", "1" ] ] }, "page" : "98-107", "title" : "Norovirus contamination of a drinking water supply at a hotel resort.", "type" : "article-journal", "volume" : "126" }, "uris" : [ "http://www.mendeley.com/documents/?uuid=83877c85-86cd-4829-bd74-68670caa4ae9" ] } ], "mendeley" : { "formattedCitation" : "&lt;sup&gt;5&lt;/sup&gt;", "plainTextFormattedCitation" : "5", "previouslyFormattedCitation" : "&lt;sup&gt;5&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5</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eptember 2008</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Lilla Edet, Sweden</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3,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bout 2,40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bout18.4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unicipal drinking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7/S0950268813001209", "ISSN" : "1469-4409", "PMID" : "23714107", "abstract" : "A large outbreak of norovirus (NoV) gastroenteritis caused by contaminated municipal drinking water occurred in Lilla Edet, Sweden, 2008. Epidemiological investigations performed using a questionnaire survey showed an association between consumption of municipal drinking water and illness (odds ratio 4\u00b773, 95% confidence interval 3\u00b753-6\u00b732), and a strong correlation between the risk of being sick and the number of glasses of municipal water consumed. Diverse NoV strains were detected in stool samples from patients, NoV genotype I strains predominating. Although NoVs were not detected in water samples, coliphages were identified as a marker of viral contamination. About 2400 (18\u00b75%) of the 13,000 inhabitants in Lilla Edet became ill. Costs associated with the outbreak were collected via a questionnaire survey given to organizations and municipalities involved in or affected by the outbreak. Total costs including sick leave, were estimated to be \u223c8,700,000 Swedish kronor (\u223c\u20ac0\u00b787 million).", "author" : [ { "dropping-particle" : "", "family" : "Larsson", "given" : "C", "non-dropping-particle" : "", "parse-names" : false, "suffix" : "" }, { "dropping-particle" : "", "family" : "Andersson", "given" : "Y", "non-dropping-particle" : "", "parse-names" : false, "suffix" : "" }, { "dropping-particle" : "", "family" : "Allestam", "given" : "G", "non-dropping-particle" : "", "parse-names" : false, "suffix" : "" }, { "dropping-particle" : "", "family" : "Lindqvist", "given" : "A", "non-dropping-particle" : "", "parse-names" : false, "suffix" : "" }, { "dropping-particle" : "", "family" : "Nenonen", "given" : "N", "non-dropping-particle" : "", "parse-names" : false, "suffix" : "" }, { "dropping-particle" : "", "family" : "Bergstedt", "given" : "O", "non-dropping-particle" : "", "parse-names" : false, "suffix" : "" } ], "container-title" : "Epidemiology and infection", "id" : "ITEM-1", "issue" : "3", "issued" : { "date-parts" : [ [ "2014", "3" ] ] }, "page" : "592-600", "title" : "Epidemiology and estimated costs of a large waterborne outbreak of norovirus infection in Sweden.", "type" : "article-journal", "volume" : "142" }, "uris" : [ "http://www.mendeley.com/documents/?uuid=5d486a51-b917-49d8-8362-987ecaf382e4" ] } ], "mendeley" : { "formattedCitation" : "&lt;sup&gt;6&lt;/sup&gt;", "plainTextFormattedCitation" : "6", "previouslyFormattedCitation" : "&lt;sup&gt;6&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6</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ecember 6-13, 2010</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emiksem, Belgium</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85 persons living in the 528 responding households</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22 persons</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8.7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tap water from river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7/S0950268814001629", "ISSN" : "1469-4409", "PMID" : "25062494", "abstract" : "SUMMARY On 6 December 2010 a fire in Hemiksem, Belgium, was extinguished by the fire brigade with both river water and tap water. Local physicians were asked to report all cases of gastroenteritis. We conducted a retrospective cohort study among 1000 randomly selected households. We performed a statistical and geospatial analysis. Human stool samples, tap water and river water were tested for pathogens. Of the 1185 persons living in the 528 responding households, 222 (18\u00b77%) reported symptoms of gastroenteritis during the time period 6-13 December. Drinking tap water was significantly associated with an increased risk for gastroenteritis (relative risk 3\u00b767, 95% confidence interval 2\u00b786-4\u00b770) as was place of residence. Campylobacter sp. (2/56), norovirus GI and GII (11/56), rotavirus (1/56) and Giardia lamblia (3/56) were detected in stool samples. Tap water samples tested positive for faecal indicator bacteria and protozoa. The results support the hypothesis that a point-source contamination of the tap water with river water was the cause of the multi-pathogen waterborne outbreak.", "author" : [ { "dropping-particle" : "", "family" : "Braeye", "given" : "T", "non-dropping-particle" : "", "parse-names" : false, "suffix" : "" }, { "dropping-particle" : "", "family" : "Schrijver", "given" : "K", "non-dropping-particle" : "DE", "parse-names" : false, "suffix" : "" }, { "dropping-particle" : "", "family" : "Wollants", "given" : "E", "non-dropping-particle" : "", "parse-names" : false, "suffix" : "" }, { "dropping-particle" : "", "family" : "Ranst", "given" : "M", "non-dropping-particle" : "van", "parse-names" : false, "suffix" : "" }, { "dropping-particle" : "", "family" : "Verhaegen", "given" : "J", "non-dropping-particle" : "", "parse-names" : false, "suffix" : "" } ], "container-title" : "Epidemiology and infection", "id" : "ITEM-1", "issued" : { "date-parts" : [ [ "2014", "7", "25" ] ] }, "page" : "1-9", "title" : "A large community outbreak of gastroenteritis associated with consumption of drinking water contaminated by river water, Belgium, 2010.", "type" : "article-journal" }, "uris" : [ "http://www.mendeley.com/documents/?uuid=8a81f6f9-1e1b-47d4-aa17-8077e2583ff9" ] } ], "mendeley" : { "formattedCitation" : "&lt;sup&gt;7&lt;/sup&gt;", "plainTextFormattedCitation" : "7", "previouslyFormattedCitation" : "&lt;sup&gt;7&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7</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January 31-February 1, 2004</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swimming club in Vermont, US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89</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8.0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wimming poo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ISSN" : "1545-861X", "PMID" : "15343147", "abstract" : "John Snow's historic investigation of a severe epidemic of cholera traced the cause of infection to a common water source. Today, 150 years later, waterborne diseases remain a public health problem, and similar investigations are used to identify the source of infection. On February 3, 2004, the Vermont Department of Health (VDH) was notified of an outbreak of acute gastroenteritis among children whose only common exposure was attendance at a swimming club the previous weekend (January 31-February 1). This report summarizes the results of an investigation conducted by VDH and CDC, which determined the cause of the outbreak to be a combination of stool contamination, a blocked chlorine feed tube, and multiple lapses of pool-maintenance procedures. The findings underscore the importance of correct pool maintenance for rapid identification of water-quality problems to prevent outbreaks of swimming pool-associated illness.", "author" : [ { "dropping-particle" : "", "family" : "Centers for Disease Control and Prevention", "given" : "", "non-dropping-particle" : "", "parse-names" : false, "suffix" : "" } ], "container-title" : "MMWR. Morbidity and mortality weekly report", "id" : "ITEM-1", "issue" : "34", "issued" : { "date-parts" : [ [ "2004", "9", "3" ] ] }, "page" : "793-5", "title" : "An outbreak of norovirus gastroenteritis at a swimming club--Vermont, 2004.", "type" : "article-journal", "volume" : "53" }, "uris" : [ "http://www.mendeley.com/documents/?uuid=61e05548-887e-48d5-9599-0509d3f5a2db" ] } ], "mendeley" : { "formattedCitation" : "&lt;sup&gt;8&lt;/sup&gt;", "plainTextFormattedCitation" : "8", "previouslyFormattedCitation" : "&lt;sup&gt;8&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8</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ay 2004</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wo hotels 300 m apart, on Jeju Island, South Kore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516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9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7.6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ground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128/JCM.43.9.4836-4839.2005", "ISSN" : "0095-1137", "PMID" : "16145153", "abstract" : "In May 2004, 97 of 309 (31%) and 97 of 207 (47%) school students from geographically distant areas were affected by acute gastroenteritis during excursions to neighboring hotels. The two hotels were 300 m apart, on Jeju Island, South Korea. Several strains of norovirus, including both genogroup I and genogroup II viruses, were identified in stool samples from the students and food handlers and in groundwater from the hotels. Of these several strains of norovirus, the nucleotide sequences for one strain were identical for samples from the students, food handlers, and groundwater.", "author" : [ { "dropping-particle" : "", "family" : "Kim", "given" : "Sung-Han", "non-dropping-particle" : "", "parse-names" : false, "suffix" : "" }, { "dropping-particle" : "", "family" : "Cheon", "given" : "Doo-Sung", "non-dropping-particle" : "", "parse-names" : false, "suffix" : "" }, { "dropping-particle" : "", "family" : "Kim", "given" : "Jin-Hyeun", "non-dropping-particle" : "", "parse-names" : false, "suffix" : "" }, { "dropping-particle" : "", "family" : "Lee", "given" : "Dong-Han", "non-dropping-particle" : "", "parse-names" : false, "suffix" : "" }, { "dropping-particle" : "", "family" : "Jheong", "given" : "Won-Hwa", "non-dropping-particle" : "", "parse-names" : false, "suffix" : "" }, { "dropping-particle" : "", "family" : "Heo", "given" : "Young-Joo", "non-dropping-particle" : "", "parse-names" : false, "suffix" : "" }, { "dropping-particle" : "", "family" : "Chung", "given" : "Hyen-Mi", "non-dropping-particle" : "", "parse-names" : false, "suffix" : "" }, { "dropping-particle" : "", "family" : "Jee", "given" : "Youngmee", "non-dropping-particle" : "", "parse-names" : false, "suffix" : "" }, { "dropping-particle" : "", "family" : "Lee", "given" : "Joo-Shil", "non-dropping-particle" : "", "parse-names" : false, "suffix" : "" } ], "container-title" : "Journal of clinical microbiology", "id" : "ITEM-1", "issue" : "9", "issued" : { "date-parts" : [ [ "2005", "9" ] ] }, "page" : "4836-9", "title" : "Outbreaks of gastroenteritis that occurred during school excursions in Korea were associated with several waterborne strains of norovirus.", "type" : "article-journal", "volume" : "43" }, "uris" : [ "http://www.mendeley.com/documents/?uuid=383ae069-7437-4c88-b404-a5bc30f14b66" ] } ], "mendeley" : { "formattedCitation" : "&lt;sup&gt;9&lt;/sup&gt;", "plainTextFormattedCitation" : "9", "previouslyFormattedCitation" : "&lt;sup&gt;9&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9</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he first week after the school summer holidays</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school in Borges Blanques (Lleida, Spain)</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13</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5.0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chool drinking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ISSN" : "0014-2565", "PMID" : "17094221", "abstract" : "BACKGROUND: The aim of this study was to conduct an investigation into an outbreak of waterborne disease caused by Norovirus due to the consumption of contaminated drinking water. METHODS: The first week after the school summer holidays we detected an outbreak of gastroenteritis at a school in Borges Blanques (Lleida, Spain). A retrospective cohort study was carried out to investigate: water consumption and food (six items). We assessed RNA Norovirus by RT-PCR in 6 stool samples. The risk of gastroenteritis was assessed by applying adjusted risk ratio (RRa) analysis at 95% confidence intervals (CI). RESULTS: The overall attack rate was 45% (96/213). The main symptoms were: abdominal pain, 88.4% (84/95); nausea, 65.9% (62/94), and vomiting, 64.6% (62/96). The consumption of school drinking water was statistically associated with the disease (RRa: 2.8; 95% CI: 1.3-6.2). The school water tank was dirty, but this drinking water was qualified as potable. Six stool samples gave positive results for Norovirus. CONCLUSIONS: Norovirus caused this waterborne outbreak of gastroenteritis transmitted through treated drinking water. It should be obligatory to regularly clean school drinking water deposit tanks, especially after the summer holidays.", "author" : [ { "dropping-particle" : "", "family" : "Godoy", "given" : "P", "non-dropping-particle" : "", "parse-names" : false, "suffix" : "" }, { "dropping-particle" : "", "family" : "Nu\u00edn", "given" : "C", "non-dropping-particle" : "", "parse-names" : false, "suffix" : "" }, { "dropping-particle" : "", "family" : "Alsed\u00e0", "given" : "M", "non-dropping-particle" : "", "parse-names" : false, "suffix" : "" }, { "dropping-particle" : "", "family" : "Llovet", "given" : "T", "non-dropping-particle" : "", "parse-names" : false, "suffix" : "" }, { "dropping-particle" : "", "family" : "Mazana", "given" : "R", "non-dropping-particle" : "", "parse-names" : false, "suffix" : "" }, { "dropping-particle" : "", "family" : "Dom\u00ednguez", "given" : "A", "non-dropping-particle" : "", "parse-names" : false, "suffix" : "" } ], "container-title" : "Revista cl\u00ednica espa\u00f1ola", "id" : "ITEM-1", "issue" : "9", "issued" : { "date-parts" : [ [ "2006", "10" ] ] }, "page" : "435-7", "title" : "Waterborne outbreak of gastroenteritis caused by Norovirus transmitted through drinking water", "type" : "article-journal", "volume" : "206" }, "uris" : [ "http://www.mendeley.com/documents/?uuid=e8c908e6-9023-40ff-b9ef-93c28c28b231" ] } ], "mendeley" : { "formattedCitation" : "&lt;sup&gt;10&lt;/sup&gt;", "plainTextFormattedCitation" : "10", "previouslyFormattedCitation" : "&lt;sup&gt;10&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0</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ecember 12-13, 2012</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geographical distinct area in Denmark</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56</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3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0.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tap-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371/journal.pone.0105053", "ISSN" : "1932-6203", "PMID" : "25222495", "abstract" : "In December 2012, an outbreak of acute gastrointestinal illness occurred in a geographical distinct area in Denmark covering 368 households. A combined microbiological, epidemiological and environmental investigation was initiated to understand the outbreak magnitude, pathogen(s) and vehicle in order to control the outbreak. Norovirus GII.4 New Orleans 2009 variant was detected in 15 of 17 individual stool samples from 14 households. Norovirus genomic material from water samples was detected and quantified and sequencing of longer parts of the viral capsid region (&gt;1000 nt) were applied to patient and water samples. All five purposely selected water samples tested positive for norovirus GII in levels up to 1.8\u00d710(4) genomic units per 200 ml. Identical norovirus sequences were found in all 5 sequenced stool samples and 1 sequenced water sample, a second sequenced water sample showed 1 nt (&lt;0.1%) difference. In a cohort study, including 256 participants, cases were defined as residents of the area experiencing diarrhoea or vomiting onset on 12-14 December 2012. We found an attack rate of 51%. Being a case was associated with drinking tap-water on 12-13 December (relative risk\u200a=\u200a6.0, 95%CI: 1.6-22) and a dose-response relation for the mean glasses of tap-water consumed was observed. Environmental investigations suggested contamination from a sewage pipe to the drinking water due to fall in pressure during water supply system renovations. The combined microbiological, epidemiological and environmental investigations strongly indicates the outbreak was caused by norovirus contamination of the water supply system.", "author" : [ { "dropping-particle" : "", "family" : "Alphen", "given" : "Lieke B", "non-dropping-particle" : "van", "parse-names" : false, "suffix" : "" }, { "dropping-particle" : "", "family" : "Dorl\u00e9ans", "given" : "Fr\u00e9d\u00e9rique", "non-dropping-particle" : "", "parse-names" : false, "suffix" : "" }, { "dropping-particle" : "", "family" : "Schultz", "given" : "Anna Charlotte", "non-dropping-particle" : "", "parse-names" : false, "suffix" : "" }, { "dropping-particle" : "", "family" : "Fonager", "given" : "Jannik", "non-dropping-particle" : "", "parse-names" : false, "suffix" : "" }, { "dropping-particle" : "", "family" : "Ethelberg", "given" : "Steen", "non-dropping-particle" : "", "parse-names" : false, "suffix" : "" }, { "dropping-particle" : "", "family" : "Dalgaard", "given" : "Camilla", "non-dropping-particle" : "", "parse-names" : false, "suffix" : "" }, { "dropping-particle" : "", "family" : "Adelhardt", "given" : "Marianne", "non-dropping-particle" : "", "parse-names" : false, "suffix" : "" }, { "dropping-particle" : "", "family" : "Engberg", "given" : "J\u00f8rgen H", "non-dropping-particle" : "", "parse-names" : false, "suffix" : "" }, { "dropping-particle" : "", "family" : "Fischer", "given" : "Thea K\u00f8lsen", "non-dropping-particle" : "", "parse-names" : false, "suffix" : "" }, { "dropping-particle" : "", "family" : "Lassen", "given" : "Sofie Gillesberg", "non-dropping-particle" : "", "parse-names" : false, "suffix" : "" } ], "container-title" : "PloS one", "id" : "ITEM-1", "issue" : "9", "issued" : { "date-parts" : [ [ "2014", "1" ] ] }, "page" : "e105053", "title" : "The application of new molecular methods in the investigation of a waterborne outbreak of norovirus in Denmark, 2012.", "type" : "article-journal", "volume" : "9" }, "uris" : [ "http://www.mendeley.com/documents/?uuid=27c58238-b597-4ee5-a974-9fb87bf51d26" ] } ], "mendeley" : { "formattedCitation" : "&lt;sup&gt;11&lt;/sup&gt;", "plainTextFormattedCitation" : "11", "previouslyFormattedCitation" : "&lt;sup&gt;11&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1</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007</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he town of Nokia in Southern Finland</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23</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7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3.8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371/journal.pone.0085457", "ISSN" : "1932-6203", "PMID" : "24465569", "abstract" : "An extensive drinking water-associated gastroenteritis outbreak took place in the town of Nokia in Southern Finland in 2007. 53% of the exposed came down with gastroenteritis and 7% had arthritis-like symptoms (joint swelling, redness, warmth or pain in movement) according to a population-based questionnaire study at 8 weeks after the incident. Campylobacter and norovirus were the main pathogens. A follow-up questionnaire study was carried out 15 months after the outbreak to evaluate the duration of gastrointestinal and joint symptoms. 323 residents of the original contaminated area were included. The response rate was 53%. Participants were inquired about having gastroenteritis during the outbreak and the duration of symptoms. Of those with gastroenteritis, 43% reported loose stools and abdominal pain or distension after the acute disease. The prevalence of symptoms declined promptly during the first 3 months but at 15 months, 11% reported continuing symptoms. 32% of the respondents with gastroenteritis reported subsequent arthritis-like symptoms. The disappearance of arthritis-like symptoms was more gradual and they levelled off only after 5 months. 19% showed symptoms at 15 months. Prolonged gastrointestinal symptoms correlated to prolonged arthritis-like symptoms. High proportion of respondents continued to have arthritis-like symptoms at 15 months after the epidemic. The gastrointestinal symptoms, instead, had declined to a low level.", "author" : [ { "dropping-particle" : "", "family" : "Laine", "given" : "Janne", "non-dropping-particle" : "", "parse-names" : false, "suffix" : "" }, { "dropping-particle" : "", "family" : "Lumio", "given" : "Jukka", "non-dropping-particle" : "", "parse-names" : false, "suffix" : "" }, { "dropping-particle" : "", "family" : "Toikkanen", "given" : "Salla", "non-dropping-particle" : "", "parse-names" : false, "suffix" : "" }, { "dropping-particle" : "", "family" : "Virtanen", "given" : "Mikko J", "non-dropping-particle" : "", "parse-names" : false, "suffix" : "" }, { "dropping-particle" : "", "family" : "Uotila", "given" : "Terhi", "non-dropping-particle" : "", "parse-names" : false, "suffix" : "" }, { "dropping-particle" : "", "family" : "Korpela", "given" : "Markku", "non-dropping-particle" : "", "parse-names" : false, "suffix" : "" }, { "dropping-particle" : "", "family" : "Kujansuu", "given" : "Eila", "non-dropping-particle" : "", "parse-names" : false, "suffix" : "" }, { "dropping-particle" : "", "family" : "Kuusi", "given" : "Markku", "non-dropping-particle" : "", "parse-names" : false, "suffix" : "" } ], "container-title" : "PloS one", "id" : "ITEM-1", "issue" : "1", "issued" : { "date-parts" : [ [ "2014", "1" ] ] }, "page" : "e85457", "title" : "The duration of gastrointestinal and joint symptoms after a large waterborne outbreak of gastroenteritis in Finland in 2007--a questionnaire-based 15-month follow-up study.", "type" : "article-journal", "volume" : "9" }, "uris" : [ "http://www.mendeley.com/documents/?uuid=c15bb902-60e0-436f-81b5-b443f7f9ed87" ] } ], "mendeley" : { "formattedCitation" : "&lt;sup&gt;12&lt;/sup&gt;", "plainTextFormattedCitation" : "12", "previouslyFormattedCitation" : "&lt;sup&gt;12&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2</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aster 2009</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small Swedish village</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7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4.0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well supplying the public water network</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7/S0950268810003146", "ISSN" : "1469-4409", "PMID" : "21251349", "abstract" : "During Easter 2009, almost 200 people resident in a small Swedish village fell ill with gastrointestinal symptoms. We conducted a retrospective cohort study and a molecular investigation in order to identify the source of the outbreak. Residents living in households connected to the public water network were at an increased risk of developing disease (relative risk 4\u00b780, 95% confidence interval 1\u00b768-13\u00b773) compared to those with no connection to the public network. Norovirus genotype GI.3 was identified in stool samples from six patients and in a sample from the public water network. Contamination of one of the wells supplying the public water network was thought to be the source of the outbreak. This is a description of a norovirus outbreak linked to a municipal drinking-water supply in Sweden. Information from epidemiological and molecular investigations is of utmost importance to guide outbreak control measures and to prevent future outbreaks.", "author" : [ { "dropping-particle" : "", "family" : "Riera-Montes", "given" : "M", "non-dropping-particle" : "", "parse-names" : false, "suffix" : "" }, { "dropping-particle" : "", "family" : "Brus Sj\u00f6lander", "given" : "K", "non-dropping-particle" : "", "parse-names" : false, "suffix" : "" }, { "dropping-particle" : "", "family" : "Allestam", "given" : "G", "non-dropping-particle" : "", "parse-names" : false, "suffix" : "" }, { "dropping-particle" : "", "family" : "Hallin", "given" : "E", "non-dropping-particle" : "", "parse-names" : false, "suffix" : "" }, { "dropping-particle" : "", "family" : "Hedlund", "given" : "K-O", "non-dropping-particle" : "", "parse-names" : false, "suffix" : "" }, { "dropping-particle" : "", "family" : "L\u00f6fdahl", "given" : "M", "non-dropping-particle" : "", "parse-names" : false, "suffix" : "" } ], "container-title" : "Epidemiology and infection", "id" : "ITEM-1", "issue" : "12", "issued" : { "date-parts" : [ [ "2011", "12" ] ] }, "page" : "1928-35", "title" : "Waterborne norovirus outbreak in a municipal drinking-water supply in Sweden.", "type" : "article-journal", "volume" : "139" }, "uris" : [ "http://www.mendeley.com/documents/?uuid=9155a447-4a15-4bf2-a369-65303d89f1e0" ] } ], "mendeley" : { "formattedCitation" : "&lt;sup&gt;13&lt;/sup&gt;", "plainTextFormattedCitation" : "13", "previouslyFormattedCitation" : "&lt;sup&gt;13&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3</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October 2001</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Wyoming, the US</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1</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5.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water from a saloon’s wel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ISSN" : "0099-2240", "PMID" : "12957912", "abstract" : "The Wyoming Department of Health investigated an outbreak of acute gastroenteritis among persons who dined at a tourist saloon in central Wyoming during October 2001. Human caliciviruses (HuCVs) were suspected as the etiological agent of the outbreak based on the incubation period, duration of illness, and symptoms observed in ill patrons. A retrospective cohort study demonstrated that ill patrons were 4.5 times more likely to have exposure to drinking water and/or ice than nonill patrons. No food items were associated with illness. An environmental investigation gave evidence that the saloon's groundwater was contaminated with sewage. Water from the saloon's only well was processed for viruses. The processed water sample and stool samples collected from three ill patrons were analyzed by reverse transcription-PCR (RT-PCR) for the presence of HuCV. All positive RT-PCR results were confirmed by sequence and phylogenetic analyses of cloned RT-PCR products. A genogroup I, subtype 3, HuCV stain was found to be present in the well water sample and two stool samples. In addition, a genogroup II, subtype 6, strain was detected in one stool sample. The identification of the same HuCV strain in both the well water and stool samples strongly suggests a link between exposure to well water and the outbreak of gastroenteritis. The presence of a genogroup II, subtype 6, strain in one of the stool samples suggests that multiple HuCV strains may have been involved in this outbreak. The laboratory isolation of HuCV strains from outbreak-associated drinking water is relatively novel in the United States. This investigation outlines the procedure for virus isolation and illustrates the utility of RT-PCR for the identification of HuCV in large volumes of water and stool samples obtained during outbreaks of acute nonbacterial gastroenteritis.", "author" : [ { "dropping-particle" : "", "family" : "Parshionikar", "given" : "Sandhya U", "non-dropping-particle" : "", "parse-names" : false, "suffix" : "" }, { "dropping-particle" : "", "family" : "Willian-True", "given" : "Sandra", "non-dropping-particle" : "", "parse-names" : false, "suffix" : "" }, { "dropping-particle" : "", "family" : "Fout", "given" : "G Shay", "non-dropping-particle" : "", "parse-names" : false, "suffix" : "" }, { "dropping-particle" : "", "family" : "Robbins", "given" : "David E", "non-dropping-particle" : "", "parse-names" : false, "suffix" : "" }, { "dropping-particle" : "", "family" : "Seys", "given" : "Scott A", "non-dropping-particle" : "", "parse-names" : false, "suffix" : "" }, { "dropping-particle" : "", "family" : "Cassady", "given" : "Joslyn D", "non-dropping-particle" : "", "parse-names" : false, "suffix" : "" }, { "dropping-particle" : "", "family" : "Harris", "given" : "Richard", "non-dropping-particle" : "", "parse-names" : false, "suffix" : "" } ], "container-title" : "Applied and environmental microbiology", "id" : "ITEM-1", "issue" : "9", "issued" : { "date-parts" : [ [ "2003", "9" ] ] }, "page" : "5263-8", "title" : "Waterborne outbreak of gastroenteritis associated with a norovirus.", "type" : "article-journal", "volume" : "69" }, "uris" : [ "http://www.mendeley.com/documents/?uuid=ac086285-323d-494f-8f83-3add336cb530" ] } ], "mendeley" : { "formattedCitation" : "&lt;sup&gt;14&lt;/sup&gt;", "plainTextFormattedCitation" : "14", "previouslyFormattedCitation" : "&lt;sup&gt;14&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4</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ebruary 25-March 5, 2009</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resort in Guatemal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9</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7.3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sort drinking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6/j.jcv.2012.02.018", "ISSN" : "1873-5967", "PMID" : "22776162", "abstract" : "BACKGROUND: In February 2009, a group of Guatemalan school children developed acute gastroenteritis (AGE) after participating in a school excursion.\n\nOBJECTIVES: We conducted a retrospective cohort investigation to characterize the outbreak and guide control measures.\n\nSTUDY DESIGN: A case was defined as an illness with onset of diarrhea or vomiting during February 25-March 5, 2009. Participants were interviewed using a standardized questionnaire, and stool specimens were collected. We inspected the excursion site and tested water samples for total coliforms and Escherichia coli.\n\nRESULTS: We identified 119 excursion participants, of which 92 (77%) had been ill. Fifty-six (62%) patients sought care for their illness, and three (3%) were hospitalized. Eighteen (90%) of the 20 specimens from ill children tested positive for norovirus. Among these, 16 (89%) were of the genogroup I (GI.7) and two (11%) were genogroup II (GII.12 and GII.17). One (8%) of the 12 food handlers had norovirus (GI.7). Drinking water samples had 146 most probable numbers (MPN)/100ml of total coliforms and five MPN/100ml of E. coli.\n\nCONCLUSION: We describe the first laboratory-confirmed norovirus outbreak in Guatemala. The high illness attack rate, detection of multiple norovirus strains in sick persons, and presence of fecal contamination of drinking water indicate likely waterborne transmission.", "author" : [ { "dropping-particle" : "", "family" : "Arvelo", "given" : "Wences", "non-dropping-particle" : "", "parse-names" : false, "suffix" : "" }, { "dropping-particle" : "", "family" : "Sosa", "given" : "Silvia M", "non-dropping-particle" : "", "parse-names" : false, "suffix" : "" }, { "dropping-particle" : "", "family" : "Juliao", "given" : "Patricia", "non-dropping-particle" : "", "parse-names" : false, "suffix" : "" }, { "dropping-particle" : "", "family" : "L\u00f3pez", "given" : "Mar\u00eda R", "non-dropping-particle" : "", "parse-names" : false, "suffix" : "" }, { "dropping-particle" : "", "family" : "Estev\u00e9z", "given" : "Alejandra", "non-dropping-particle" : "", "parse-names" : false, "suffix" : "" }, { "dropping-particle" : "", "family" : "L\u00f3pez", "given" : "Beatriz", "non-dropping-particle" : "", "parse-names" : false, "suffix" : "" }, { "dropping-particle" : "", "family" : "Morales-Betoulle", "given" : "Mar\u00eda E", "non-dropping-particle" : "", "parse-names" : false, "suffix" : "" }, { "dropping-particle" : "", "family" : "Gonz\u00e1lez", "given" : "Miguel", "non-dropping-particle" : "", "parse-names" : false, "suffix" : "" }, { "dropping-particle" : "", "family" : "Gregoricus", "given" : "Nicole A", "non-dropping-particle" : "", "parse-names" : false, "suffix" : "" }, { "dropping-particle" : "", "family" : "Hall", "given" : "Aron J", "non-dropping-particle" : "", "parse-names" : false, "suffix" : "" }, { "dropping-particle" : "", "family" : "Vinje", "given" : "Jan", "non-dropping-particle" : "", "parse-names" : false, "suffix" : "" }, { "dropping-particle" : "", "family" : "Parashar", "given" : "Umesh", "non-dropping-particle" : "", "parse-names" : false, "suffix" : "" }, { "dropping-particle" : "", "family" : "Lindblade", "given" : "Kim A", "non-dropping-particle" : "", "parse-names" : false, "suffix" : "" } ], "container-title" : "Journal of clinical virology : the official publication of the Pan American Society for Clinical Virology", "id" : "ITEM-1", "issue" : "1", "issued" : { "date-parts" : [ [ "2012", "9" ] ] }, "page" : "8-11", "title" : "Norovirus outbreak of probable waterborne transmission with high attack rate in a Guatemalan resort.", "type" : "article-journal", "volume" : "55" }, "uris" : [ "http://www.mendeley.com/documents/?uuid=d1ec0f15-60d6-4245-b705-5b692ec70368" ] } ], "mendeley" : { "formattedCitation" : "&lt;sup&gt;15&lt;/sup&gt;", "plainTextFormattedCitation" : "15", "previouslyFormattedCitation" : "&lt;sup&gt;15&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5</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July 2007</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outh Limburg, the Netherlands</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4</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4.5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water from a farmer's wel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6/j.jcv.2009.12.002", "ISSN" : "1873-5967", "PMID" : "20056481", "abstract" : "BACKGROUND: A cross-border gastroenteritis outbreak at a scouting camp was associated with drinking water from a farmer's well.\n\nOBJECTIVES: A retrospective cohort study was performed to identify size and source of the outbreak, as well as other characteristics.\n\nSTUDY DESIGN: Epidemiological investigation included standardized questionnaires about sex, age, risk exposures, illness and family members. Stool and water (100mL) samples were analyzed for bacteria, viruses and parasites.\n\nRESULTS: Questionnaires were returned by 84 scouts (response rate 82%), mean age of 13 years. The primary attack rate was 85% (diarrhoea and/or vomiting). Drinking water was the strongest independent risk factor showing a dose-response effect with 50%, 75%, 75%, 93% and 96% case prevalence for 0, 1, 2-3, 4-5 and &gt;5 glasses consumed, respectively. Norovirus (GI.2 Southampton and GII.7 Leeds) was detected in 51 stool specimens (75%) from ill scouts. Water analysis showed fecal contamination, but no norovirus. The secondary attack rate was 20%.\n\nCONCLUSIONS: This remarkable outbreak was caused by a point-source infection with two genogroups of noroviruses most likely transmitted by drinking water from a well. Finding a dose-response relationship was striking. Specific measures to reduce the risk of waterborne diseases, outbreak investigation and a good international public health network are important.", "author" : [ { "dropping-particle" : "", "family" : "Waarbeek", "given" : "Henri\u00ebtte L G", "non-dropping-particle" : "ter", "parse-names" : false, "suffix" : "" }, { "dropping-particle" : "", "family" : "Dukers-Muijrers", "given" : "Nicole H T M", "non-dropping-particle" : "", "parse-names" : false, "suffix" : "" }, { "dropping-particle" : "", "family" : "Vennema", "given" : "Harry", "non-dropping-particle" : "", "parse-names" : false, "suffix" : "" }, { "dropping-particle" : "", "family" : "Hoebe", "given" : "Christian J P A", "non-dropping-particle" : "", "parse-names" : false, "suffix" : "" } ], "container-title" : "Journal of clinical virology : the official publication of the Pan American Society for Clinical Virology", "id" : "ITEM-1", "issue" : "3", "issued" : { "date-parts" : [ [ "2010", "3" ] ] }, "page" : "268-72", "title" : "Waterborne gastroenteritis outbreak at a scouting camp caused by two norovirus genogroups: GI and GII.", "type" : "article-journal", "volume" : "47" }, "uris" : [ "http://www.mendeley.com/documents/?uuid=029a1c1f-67b4-4a44-af57-a24ac355b65c" ] } ], "mendeley" : { "formattedCitation" : "&lt;sup&gt;16&lt;/sup&gt;", "plainTextFormattedCitation" : "16", "previouslyFormattedCitation" : "&lt;sup&gt;16&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6</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ecember 18-27, 2014</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hangsha city, Hunan province, Chin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53</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nknow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his study</w:t>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ovember 28-December 16, 2014</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hangsha city, Hunan province, Chin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43</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w:t>
            </w:r>
            <w:r>
              <w:rPr>
                <w:sz w:val="20"/>
                <w:szCs w:val="20"/>
              </w:rPr>
              <w:t>5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9.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w:t>
            </w:r>
            <w:r>
              <w:rPr>
                <w:sz w:val="20"/>
                <w:szCs w:val="20"/>
              </w:rPr>
              <w:t>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Water pip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his study</w:t>
            </w:r>
          </w:p>
        </w:tc>
      </w:tr>
    </w:tbl>
    <w:p>
      <w:pPr>
        <w:pStyle w:val="Normal"/>
        <w:spacing w:lineRule="auto" w:line="480"/>
        <w:rPr/>
      </w:pPr>
      <w:r>
        <w:rPr>
          <w:rStyle w:val="Hps"/>
        </w:rPr>
        <w:t>&amp;: duration from symptom onset of index case to the outbreak was reported</w:t>
      </w:r>
    </w:p>
    <w:p>
      <w:pPr>
        <w:pStyle w:val="Normal"/>
        <w:spacing w:lineRule="auto" w:line="480"/>
        <w:rPr/>
      </w:pPr>
      <w:r>
        <w:rPr>
          <w:rStyle w:val="Hps"/>
        </w:rPr>
        <w:t>*</w:t>
      </w:r>
      <w:r>
        <w:rPr/>
        <w:t>: duration between the dates of index and last case</w:t>
      </w:r>
    </w:p>
    <w:p>
      <w:pPr>
        <w:pStyle w:val="Normal"/>
        <w:spacing w:lineRule="auto" w:line="480"/>
        <w:rPr/>
      </w:pPr>
      <w:r>
        <w:rPr/>
        <w:t>#: representing the data of some cases only</w:t>
      </w:r>
    </w:p>
    <w:p>
      <w:pPr>
        <w:pStyle w:val="Normal"/>
        <w:spacing w:lineRule="auto" w:line="360"/>
        <w:rPr>
          <w:rStyle w:val="Hps"/>
          <w:b/>
          <w:b/>
          <w:sz w:val="24"/>
        </w:rPr>
      </w:pPr>
      <w:r>
        <w:rPr/>
      </w:r>
    </w:p>
    <w:p>
      <w:pPr>
        <w:pStyle w:val="Normal"/>
        <w:spacing w:lineRule="auto" w:line="480"/>
        <w:rPr>
          <w:rStyle w:val="Hps"/>
          <w:b/>
          <w:b/>
          <w:sz w:val="24"/>
        </w:rPr>
      </w:pPr>
      <w:r>
        <w:rPr/>
      </w:r>
    </w:p>
    <w:sectPr>
      <w:type w:val="nextPage"/>
      <w:pgSz w:w="11906" w:h="16838"/>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ps">
    <w:name w:val="hps"/>
    <w:qFormat/>
    <w:rPr>
      <w:rFonts w:cs="Times New Roman"/>
    </w:rPr>
  </w:style>
  <w:style w:type="character" w:styleId="CommentReference">
    <w:name w:val="Comment Reference"/>
    <w:qFormat/>
    <w:rPr>
      <w:rFonts w:cs="Times New Roman"/>
      <w:sz w:val="21"/>
      <w:szCs w:val="21"/>
    </w:rPr>
  </w:style>
  <w:style w:type="character" w:styleId="CommentTextChar">
    <w:name w:val="Comment Text Char"/>
    <w:qFormat/>
    <w:rPr>
      <w:rFonts w:ascii="Calibri" w:hAnsi="Calibri" w:cs="Calibri"/>
      <w:sz w:val="22"/>
      <w:szCs w:val="22"/>
    </w:rPr>
  </w:style>
  <w:style w:type="character" w:styleId="BalloonTextChar">
    <w:name w:val="Balloon Text Char"/>
    <w:qFormat/>
    <w:rPr>
      <w:kern w:val="2"/>
      <w:sz w:val="18"/>
      <w:szCs w:val="18"/>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SimSun;宋体" w:cs="Arial"/>
      <w:color w:val="000000"/>
      <w:sz w:val="24"/>
      <w:szCs w:val="24"/>
      <w:lang w:val="en-US" w:eastAsia="zh-CN" w:bidi="ar-SA"/>
    </w:rPr>
  </w:style>
  <w:style w:type="paragraph" w:styleId="CommentText">
    <w:name w:val="Comment Text"/>
    <w:basedOn w:val="Normal"/>
    <w:qFormat/>
    <w:pPr>
      <w:widowControl/>
      <w:spacing w:lineRule="auto" w:line="276" w:before="0" w:after="200"/>
      <w:jc w:val="left"/>
    </w:pPr>
    <w:rPr>
      <w:rFonts w:ascii="Calibri" w:hAnsi="Calibri" w:cs="Calibri"/>
      <w:kern w:val="0"/>
      <w:sz w:val="22"/>
      <w:szCs w:val="22"/>
    </w:rPr>
  </w:style>
  <w:style w:type="paragraph" w:styleId="BalloonText">
    <w:name w:val="Balloon Text"/>
    <w:basedOn w:val="Normal"/>
    <w:qFormat/>
    <w:pPr/>
    <w:rPr>
      <w:sz w:val="18"/>
      <w:szCs w:val="18"/>
    </w:rPr>
  </w:style>
  <w:style w:type="paragraph" w:styleId="NormalWeb">
    <w:name w:val="Normal (Web)"/>
    <w:basedOn w:val="Normal"/>
    <w:qFormat/>
    <w:pPr>
      <w:widowControl/>
      <w:spacing w:before="280" w:after="280"/>
      <w:jc w:val="left"/>
    </w:pPr>
    <w:rPr>
      <w:rFonts w:eastAsia="SimSun;宋体"/>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08:17:00Z</dcterms:created>
  <dc:creator>ctm</dc:creator>
  <dc:description/>
  <dc:language>en-US</dc:language>
  <cp:lastModifiedBy>Agir, Junalie</cp:lastModifiedBy>
  <dcterms:modified xsi:type="dcterms:W3CDTF">2016-10-01T08: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andinavian-journal-of-public-health</vt:lpwstr>
  </property>
  <property fmtid="{D5CDD505-2E9C-101B-9397-08002B2CF9AE}" pid="3" name="Mendeley Document_1">
    <vt:lpwstr>True</vt:lpwstr>
  </property>
  <property fmtid="{D5CDD505-2E9C-101B-9397-08002B2CF9AE}" pid="4" name="Mendeley Recent Style Id 0_1">
    <vt:lpwstr>http://www.zotero.org/styles/annals-of-epidemiology</vt:lpwstr>
  </property>
  <property fmtid="{D5CDD505-2E9C-101B-9397-08002B2CF9AE}" pid="5" name="Mendeley Recent Style Id 1_1">
    <vt:lpwstr>http://www.zotero.org/styles/emerging-infectious-diseases</vt:lpwstr>
  </property>
  <property fmtid="{D5CDD505-2E9C-101B-9397-08002B2CF9AE}" pid="6" name="Mendeley Recent Style Id 2_1">
    <vt:lpwstr>http://www.zotero.org/styles/harvard1</vt:lpwstr>
  </property>
  <property fmtid="{D5CDD505-2E9C-101B-9397-08002B2CF9AE}" pid="7" name="Mendeley Recent Style Id 3_1">
    <vt:lpwstr>http://www.zotero.org/styles/microbial-drug-resistanc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molecular-microbiology</vt:lpwstr>
  </property>
  <property fmtid="{D5CDD505-2E9C-101B-9397-08002B2CF9AE}" pid="11" name="Mendeley Recent Style Id 7_1">
    <vt:lpwstr>http://www.zotero.org/styles/scandinavian-journal-of-public-health</vt:lpwstr>
  </property>
  <property fmtid="{D5CDD505-2E9C-101B-9397-08002B2CF9AE}" pid="12" name="Mendeley Recent Style Id 8_1">
    <vt:lpwstr>http://www.zotero.org/styles/vancouver</vt:lpwstr>
  </property>
  <property fmtid="{D5CDD505-2E9C-101B-9397-08002B2CF9AE}" pid="13" name="Mendeley Recent Style Id 9_1">
    <vt:lpwstr>http://www.zotero.org/styles/water-research</vt:lpwstr>
  </property>
  <property fmtid="{D5CDD505-2E9C-101B-9397-08002B2CF9AE}" pid="14" name="Mendeley Recent Style Name 0_1">
    <vt:lpwstr>Annals of Epidemiology</vt:lpwstr>
  </property>
  <property fmtid="{D5CDD505-2E9C-101B-9397-08002B2CF9AE}" pid="15" name="Mendeley Recent Style Name 1_1">
    <vt:lpwstr>Emerging Infectious Diseases</vt:lpwstr>
  </property>
  <property fmtid="{D5CDD505-2E9C-101B-9397-08002B2CF9AE}" pid="16" name="Mendeley Recent Style Name 2_1">
    <vt:lpwstr>Harvard Reference format 1 (author-date)</vt:lpwstr>
  </property>
  <property fmtid="{D5CDD505-2E9C-101B-9397-08002B2CF9AE}" pid="17" name="Mendeley Recent Style Name 3_1">
    <vt:lpwstr>Microbial Drug Resistanc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7th edition</vt:lpwstr>
  </property>
  <property fmtid="{D5CDD505-2E9C-101B-9397-08002B2CF9AE}" pid="20" name="Mendeley Recent Style Name 6_1">
    <vt:lpwstr>Molecular Microbiology</vt:lpwstr>
  </property>
  <property fmtid="{D5CDD505-2E9C-101B-9397-08002B2CF9AE}" pid="21" name="Mendeley Recent Style Name 7_1">
    <vt:lpwstr>Scandinavian Journal of Public Health</vt:lpwstr>
  </property>
  <property fmtid="{D5CDD505-2E9C-101B-9397-08002B2CF9AE}" pid="22" name="Mendeley Recent Style Name 8_1">
    <vt:lpwstr>Vancouver</vt:lpwstr>
  </property>
  <property fmtid="{D5CDD505-2E9C-101B-9397-08002B2CF9AE}" pid="23" name="Mendeley Recent Style Name 9_1">
    <vt:lpwstr>Water Research</vt:lpwstr>
  </property>
  <property fmtid="{D5CDD505-2E9C-101B-9397-08002B2CF9AE}" pid="24" name="Mendeley User Name_1">
    <vt:lpwstr>ross@cuhk.edu.hk@www.mendeley.com</vt:lpwstr>
  </property>
</Properties>
</file>